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1" w:type="dxa"/>
        <w:tblInd w:w="-459" w:type="dxa"/>
        <w:tblLook w:val="04A0" w:firstRow="1" w:lastRow="0" w:firstColumn="1" w:lastColumn="0" w:noHBand="0" w:noVBand="1"/>
      </w:tblPr>
      <w:tblGrid>
        <w:gridCol w:w="10631"/>
      </w:tblGrid>
      <w:tr w:rsidR="00EE7980" w:rsidRPr="00791CDD" w14:paraId="282CF727" w14:textId="77777777" w:rsidTr="00397E6C">
        <w:tc>
          <w:tcPr>
            <w:tcW w:w="10631" w:type="dxa"/>
            <w:shd w:val="clear" w:color="auto" w:fill="FBD4B4" w:themeFill="accent6" w:themeFillTint="66"/>
          </w:tcPr>
          <w:p w14:paraId="7EA5F6BF" w14:textId="77777777" w:rsidR="002B331C" w:rsidRDefault="00732A5F">
            <w:pPr>
              <w:spacing w:before="40"/>
              <w:rPr>
                <w:rFonts w:ascii="Arial" w:hAnsi="Arial" w:cs="Arial"/>
                <w:b/>
                <w:color w:val="000000" w:themeColor="text1"/>
                <w:sz w:val="28"/>
                <w:szCs w:val="28"/>
                <w:lang w:val="fr-CH"/>
              </w:rPr>
            </w:pPr>
            <w:r>
              <w:rPr>
                <w:rFonts w:ascii="Arial" w:hAnsi="Arial" w:cs="Arial"/>
                <w:b/>
                <w:color w:val="000000" w:themeColor="text1"/>
                <w:sz w:val="28"/>
                <w:szCs w:val="28"/>
                <w:lang w:val="fr-CH"/>
              </w:rPr>
              <w:t xml:space="preserve">Appendix 1 : </w:t>
            </w:r>
            <w:r w:rsidRPr="0003762C">
              <w:rPr>
                <w:rFonts w:ascii="Arial" w:hAnsi="Arial" w:cs="Arial"/>
                <w:b/>
                <w:color w:val="000000" w:themeColor="text1"/>
                <w:sz w:val="28"/>
                <w:szCs w:val="28"/>
                <w:lang w:val="fr-CH"/>
              </w:rPr>
              <w:t>INTERVIEW GRID</w:t>
            </w:r>
          </w:p>
          <w:p w14:paraId="3FF80036" w14:textId="77777777" w:rsidR="002B331C" w:rsidRDefault="00F51B0A">
            <w:pPr>
              <w:spacing w:before="40"/>
              <w:rPr>
                <w:rFonts w:ascii="Arial" w:hAnsi="Arial" w:cs="Arial"/>
                <w:color w:val="000000" w:themeColor="text1"/>
                <w:sz w:val="28"/>
                <w:szCs w:val="28"/>
                <w:lang w:val="fr-CH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fr-CH"/>
              </w:rPr>
              <w:t xml:space="preserve">Test 1 </w:t>
            </w:r>
          </w:p>
        </w:tc>
      </w:tr>
    </w:tbl>
    <w:p w14:paraId="60125D58" w14:textId="77777777" w:rsidR="0003762C" w:rsidRPr="00105959" w:rsidRDefault="0003762C">
      <w:pPr>
        <w:rPr>
          <w:lang w:val="fr-CH"/>
        </w:rPr>
      </w:pP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2836"/>
        <w:gridCol w:w="7796"/>
      </w:tblGrid>
      <w:tr w:rsidR="00791CDD" w:rsidRPr="002D5F9B" w14:paraId="5B0B7242" w14:textId="77777777" w:rsidTr="00791CDD">
        <w:tc>
          <w:tcPr>
            <w:tcW w:w="2836" w:type="dxa"/>
          </w:tcPr>
          <w:p w14:paraId="3B93F26E" w14:textId="77777777" w:rsidR="002B331C" w:rsidRDefault="00732A5F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>THEMES</w:t>
            </w:r>
          </w:p>
        </w:tc>
        <w:tc>
          <w:tcPr>
            <w:tcW w:w="7796" w:type="dxa"/>
          </w:tcPr>
          <w:p w14:paraId="35C82A4C" w14:textId="77777777" w:rsidR="002B331C" w:rsidRDefault="00732A5F" w:rsidP="00F51B0A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 xml:space="preserve">QUESTIONS </w:t>
            </w:r>
          </w:p>
        </w:tc>
      </w:tr>
      <w:tr w:rsidR="00791CDD" w:rsidRPr="00791CDD" w14:paraId="571B7EBE" w14:textId="77777777" w:rsidTr="00791CDD">
        <w:tc>
          <w:tcPr>
            <w:tcW w:w="2836" w:type="dxa"/>
            <w:tcBorders>
              <w:bottom w:val="single" w:sz="4" w:space="0" w:color="auto"/>
            </w:tcBorders>
          </w:tcPr>
          <w:p w14:paraId="612B4735" w14:textId="77777777" w:rsidR="002B331C" w:rsidRDefault="00732A5F">
            <w:pPr>
              <w:rPr>
                <w:rFonts w:ascii="Arial" w:hAnsi="Arial" w:cs="Arial"/>
                <w:b/>
                <w:lang w:val="fr-CH"/>
              </w:rPr>
            </w:pPr>
            <w:r w:rsidRPr="003A6746">
              <w:rPr>
                <w:rFonts w:ascii="Arial" w:hAnsi="Arial" w:cs="Arial"/>
                <w:b/>
                <w:lang w:val="fr-CH"/>
              </w:rPr>
              <w:t xml:space="preserve">General impressions </w:t>
            </w:r>
          </w:p>
          <w:p w14:paraId="5457B869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444A6D29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764A8FA3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257566F0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23FACF72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67F4FC1D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3C78CB1D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0114E491" w14:textId="77777777" w:rsidR="002B331C" w:rsidRDefault="00732A5F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Usefulness</w:t>
            </w:r>
            <w:proofErr w:type="spellEnd"/>
          </w:p>
          <w:p w14:paraId="199137AA" w14:textId="77777777" w:rsidR="00791CDD" w:rsidRDefault="00791CDD">
            <w:pPr>
              <w:rPr>
                <w:rFonts w:ascii="Arial" w:hAnsi="Arial" w:cs="Arial"/>
                <w:b/>
                <w:lang w:val="fr-CH"/>
              </w:rPr>
            </w:pPr>
          </w:p>
          <w:p w14:paraId="731135F2" w14:textId="77777777" w:rsidR="00791CDD" w:rsidRPr="002D5F9B" w:rsidRDefault="00791CDD" w:rsidP="00791CDD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764F6B4D" w14:textId="77777777" w:rsidR="00791CDD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application?</w:t>
            </w:r>
          </w:p>
          <w:p w14:paraId="5FD45E3C" w14:textId="77777777" w:rsidR="002B331C" w:rsidRPr="00F51B0A" w:rsidRDefault="00732A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id you like most about this application?</w:t>
            </w:r>
          </w:p>
          <w:p w14:paraId="713007F9" w14:textId="77777777" w:rsidR="002B331C" w:rsidRPr="00F51B0A" w:rsidRDefault="00732A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id you not like about this application?</w:t>
            </w:r>
          </w:p>
          <w:p w14:paraId="5AAED60A" w14:textId="77777777" w:rsidR="00791CDD" w:rsidRPr="00F51B0A" w:rsidRDefault="00791CDD" w:rsidP="001B767D">
            <w:pPr>
              <w:rPr>
                <w:rFonts w:ascii="Arial" w:hAnsi="Arial" w:cs="Arial"/>
              </w:rPr>
            </w:pPr>
          </w:p>
          <w:p w14:paraId="00561DC5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marked you? Why?</w:t>
            </w:r>
          </w:p>
          <w:p w14:paraId="02C0C3C5" w14:textId="77777777" w:rsidR="00791CDD" w:rsidRPr="00F51B0A" w:rsidRDefault="00791CDD" w:rsidP="001B767D">
            <w:pPr>
              <w:rPr>
                <w:rFonts w:ascii="Arial" w:hAnsi="Arial" w:cs="Arial"/>
              </w:rPr>
            </w:pPr>
          </w:p>
          <w:p w14:paraId="38230EB2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To what extent would you recommend the application to your friends, why? </w:t>
            </w:r>
          </w:p>
          <w:p w14:paraId="33F7985F" w14:textId="77777777" w:rsidR="00791CDD" w:rsidRPr="00F51B0A" w:rsidRDefault="00791CDD" w:rsidP="001B767D">
            <w:pPr>
              <w:rPr>
                <w:rFonts w:ascii="Arial" w:hAnsi="Arial" w:cs="Arial"/>
              </w:rPr>
            </w:pPr>
          </w:p>
          <w:p w14:paraId="3C9D46A2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id you find useful in this application?</w:t>
            </w:r>
          </w:p>
          <w:p w14:paraId="78AB91AF" w14:textId="77777777" w:rsidR="00791CDD" w:rsidRPr="00F51B0A" w:rsidRDefault="00791CDD" w:rsidP="001B767D">
            <w:pPr>
              <w:rPr>
                <w:rFonts w:ascii="Arial" w:hAnsi="Arial" w:cs="Arial"/>
              </w:rPr>
            </w:pPr>
          </w:p>
          <w:p w14:paraId="6900E8CC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idn't you find useful in this application?</w:t>
            </w:r>
          </w:p>
          <w:p w14:paraId="62EFCE9F" w14:textId="77777777" w:rsidR="00791CDD" w:rsidRPr="00F51B0A" w:rsidRDefault="00791CDD" w:rsidP="001B767D">
            <w:pPr>
              <w:rPr>
                <w:rFonts w:ascii="Arial" w:hAnsi="Arial" w:cs="Arial"/>
              </w:rPr>
            </w:pPr>
          </w:p>
          <w:p w14:paraId="24D694E9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How much do you expect to continue using the application?</w:t>
            </w:r>
          </w:p>
        </w:tc>
      </w:tr>
      <w:tr w:rsidR="00791CDD" w:rsidRPr="00791CDD" w14:paraId="3118CEAB" w14:textId="77777777" w:rsidTr="00791CDD">
        <w:tc>
          <w:tcPr>
            <w:tcW w:w="2836" w:type="dxa"/>
          </w:tcPr>
          <w:p w14:paraId="54DA1F88" w14:textId="77777777" w:rsidR="002B331C" w:rsidRPr="00F51B0A" w:rsidRDefault="00732A5F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Ergonomics in general</w:t>
            </w:r>
          </w:p>
          <w:p w14:paraId="4EF87C72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2DCB0BAA" w14:textId="77777777" w:rsidR="002B331C" w:rsidRPr="00F51B0A" w:rsidRDefault="00732A5F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Operation</w:t>
            </w:r>
          </w:p>
          <w:p w14:paraId="618B41F6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366E65F7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444A8847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7A5AD392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097388B2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304FC37F" w14:textId="77777777" w:rsidR="002B331C" w:rsidRPr="00F51B0A" w:rsidRDefault="0057220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pp functioning </w:t>
            </w:r>
          </w:p>
          <w:p w14:paraId="7F0BA6C4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7D099FEA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7548D7CE" w14:textId="77777777" w:rsidR="00791CDD" w:rsidRPr="00F51B0A" w:rsidRDefault="00791CDD" w:rsidP="003C5F4B">
            <w:pPr>
              <w:rPr>
                <w:rFonts w:ascii="Arial" w:hAnsi="Arial" w:cs="Arial"/>
              </w:rPr>
            </w:pPr>
          </w:p>
          <w:p w14:paraId="068BE729" w14:textId="77777777" w:rsidR="002B331C" w:rsidRPr="00F51B0A" w:rsidRDefault="00732A5F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Application design</w:t>
            </w:r>
          </w:p>
          <w:p w14:paraId="402FC3F8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037DE427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0FA66498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7D6DC613" w14:textId="77777777" w:rsidR="002B331C" w:rsidRPr="00F51B0A" w:rsidRDefault="00732A5F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Content of the application</w:t>
            </w:r>
          </w:p>
          <w:p w14:paraId="7754C335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09D1AF49" w14:textId="77777777" w:rsidR="002B331C" w:rsidRPr="00F51B0A" w:rsidRDefault="00732A5F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Module not used</w:t>
            </w:r>
          </w:p>
          <w:p w14:paraId="4C3E2DB4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086C3659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3A6DB3A6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1D91AD71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78B77C1F" w14:textId="77777777" w:rsidR="002B331C" w:rsidRPr="00F51B0A" w:rsidRDefault="00F51B0A">
            <w:pPr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Module drop out</w:t>
            </w:r>
          </w:p>
          <w:p w14:paraId="3221BAAE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53038425" w14:textId="77777777" w:rsidR="00791CDD" w:rsidRPr="00F51B0A" w:rsidRDefault="00791CDD" w:rsidP="004F538C">
            <w:pPr>
              <w:rPr>
                <w:rFonts w:ascii="Arial" w:hAnsi="Arial" w:cs="Arial"/>
                <w:b/>
              </w:rPr>
            </w:pPr>
          </w:p>
          <w:p w14:paraId="48F15E9A" w14:textId="77777777" w:rsidR="00791CDD" w:rsidRPr="00F51B0A" w:rsidRDefault="00791CDD" w:rsidP="00791CDD">
            <w:pPr>
              <w:rPr>
                <w:rFonts w:ascii="Arial" w:hAnsi="Arial" w:cs="Arial"/>
              </w:rPr>
            </w:pPr>
          </w:p>
        </w:tc>
        <w:tc>
          <w:tcPr>
            <w:tcW w:w="7796" w:type="dxa"/>
          </w:tcPr>
          <w:p w14:paraId="6EC707A5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How was your experience with the application?</w:t>
            </w:r>
          </w:p>
          <w:p w14:paraId="647D2CA4" w14:textId="77777777" w:rsidR="00791CDD" w:rsidRPr="00F51B0A" w:rsidRDefault="00791CDD" w:rsidP="00276E99">
            <w:pPr>
              <w:rPr>
                <w:rFonts w:ascii="Arial" w:hAnsi="Arial" w:cs="Arial"/>
              </w:rPr>
            </w:pPr>
          </w:p>
          <w:p w14:paraId="31267867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way the application works?</w:t>
            </w:r>
          </w:p>
          <w:p w14:paraId="2BE5E5AE" w14:textId="77777777" w:rsidR="00791CDD" w:rsidRPr="00F51B0A" w:rsidRDefault="00791CDD" w:rsidP="00276E99">
            <w:pPr>
              <w:rPr>
                <w:rFonts w:ascii="Arial" w:hAnsi="Arial" w:cs="Arial"/>
              </w:rPr>
            </w:pPr>
          </w:p>
          <w:p w14:paraId="2DA90B05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ifficulties have you encountered?</w:t>
            </w:r>
          </w:p>
          <w:p w14:paraId="49188B3E" w14:textId="77777777" w:rsidR="002B331C" w:rsidRDefault="00732A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ich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module(s)?</w:t>
            </w:r>
          </w:p>
          <w:p w14:paraId="4DA2ADDA" w14:textId="77777777" w:rsidR="002B331C" w:rsidRDefault="00732A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Bugs ?</w:t>
            </w:r>
          </w:p>
          <w:p w14:paraId="74F46659" w14:textId="77777777" w:rsidR="00791CDD" w:rsidRDefault="00791CDD" w:rsidP="00785F07">
            <w:pPr>
              <w:rPr>
                <w:rFonts w:ascii="Arial" w:hAnsi="Arial" w:cs="Arial"/>
                <w:lang w:val="fr-CH"/>
              </w:rPr>
            </w:pPr>
          </w:p>
          <w:p w14:paraId="5F076296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How easy was it to find what you were looking for (not the content but the location within the application) </w:t>
            </w:r>
          </w:p>
          <w:p w14:paraId="395DF0E1" w14:textId="77777777" w:rsidR="00791CDD" w:rsidRPr="00F51B0A" w:rsidRDefault="00791CDD" w:rsidP="00785F07">
            <w:pPr>
              <w:rPr>
                <w:rFonts w:ascii="Arial" w:hAnsi="Arial" w:cs="Arial"/>
              </w:rPr>
            </w:pPr>
          </w:p>
          <w:p w14:paraId="63EEC027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we could do to make the application easier to use?</w:t>
            </w:r>
          </w:p>
          <w:p w14:paraId="594E7EE5" w14:textId="77777777" w:rsidR="00791CDD" w:rsidRPr="00F51B0A" w:rsidRDefault="00791CDD" w:rsidP="004F538C">
            <w:pPr>
              <w:rPr>
                <w:rFonts w:ascii="Arial" w:hAnsi="Arial" w:cs="Arial"/>
              </w:rPr>
            </w:pPr>
          </w:p>
          <w:p w14:paraId="3366F228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design of the application in general?</w:t>
            </w:r>
          </w:p>
          <w:p w14:paraId="0F64AFA4" w14:textId="77777777" w:rsidR="00791CDD" w:rsidRPr="00F51B0A" w:rsidRDefault="00791CDD" w:rsidP="004F538C">
            <w:pPr>
              <w:rPr>
                <w:rFonts w:ascii="Arial" w:hAnsi="Arial" w:cs="Arial"/>
              </w:rPr>
            </w:pPr>
          </w:p>
          <w:p w14:paraId="24B2E884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character?</w:t>
            </w:r>
          </w:p>
          <w:p w14:paraId="7E8EE3CB" w14:textId="77777777" w:rsidR="00791CDD" w:rsidRPr="00F51B0A" w:rsidRDefault="00791CDD" w:rsidP="004F538C">
            <w:pPr>
              <w:rPr>
                <w:rFonts w:ascii="Arial" w:hAnsi="Arial" w:cs="Arial"/>
              </w:rPr>
            </w:pPr>
          </w:p>
          <w:p w14:paraId="4AC5ECC4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content of the application?</w:t>
            </w:r>
          </w:p>
          <w:p w14:paraId="2618E529" w14:textId="77777777" w:rsidR="002B331C" w:rsidRDefault="00732A5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Modules </w:t>
            </w:r>
            <w:proofErr w:type="spellStart"/>
            <w:r>
              <w:rPr>
                <w:rFonts w:ascii="Arial" w:hAnsi="Arial" w:cs="Arial"/>
                <w:lang w:val="fr-CH"/>
              </w:rPr>
              <w:t>used</w:t>
            </w:r>
            <w:proofErr w:type="spellEnd"/>
            <w:r>
              <w:rPr>
                <w:rFonts w:ascii="Arial" w:hAnsi="Arial" w:cs="Arial"/>
                <w:lang w:val="fr-CH"/>
              </w:rPr>
              <w:t>/</w:t>
            </w:r>
            <w:proofErr w:type="spellStart"/>
            <w:r>
              <w:rPr>
                <w:rFonts w:ascii="Arial" w:hAnsi="Arial" w:cs="Arial"/>
                <w:lang w:val="fr-CH"/>
              </w:rPr>
              <w:t>preferred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</w:p>
          <w:p w14:paraId="241C1416" w14:textId="77777777" w:rsidR="00791CDD" w:rsidRDefault="00791CDD" w:rsidP="004F538C">
            <w:pPr>
              <w:rPr>
                <w:rFonts w:ascii="Arial" w:hAnsi="Arial" w:cs="Arial"/>
                <w:lang w:val="fr-CH"/>
              </w:rPr>
            </w:pPr>
          </w:p>
          <w:p w14:paraId="643B60B0" w14:textId="77777777" w:rsidR="002B331C" w:rsidRPr="00F51B0A" w:rsidRDefault="00732A5F">
            <w:pPr>
              <w:rPr>
                <w:rFonts w:ascii="Arial" w:hAnsi="Arial" w:cs="Arial"/>
                <w:i/>
              </w:rPr>
            </w:pPr>
            <w:r w:rsidRPr="00F51B0A">
              <w:rPr>
                <w:rFonts w:ascii="Arial" w:hAnsi="Arial" w:cs="Arial"/>
                <w:i/>
              </w:rPr>
              <w:t>If one of the modules has not been used, bring print screens and evaluate with the person during the interview:</w:t>
            </w:r>
          </w:p>
          <w:p w14:paraId="54F931D4" w14:textId="77777777" w:rsidR="002B331C" w:rsidRDefault="00732A5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not use </w:t>
            </w:r>
            <w:proofErr w:type="spellStart"/>
            <w:r>
              <w:rPr>
                <w:rFonts w:ascii="Arial" w:hAnsi="Arial" w:cs="Arial"/>
                <w:lang w:val="fr-CH"/>
              </w:rPr>
              <w:t>it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</w:p>
          <w:p w14:paraId="76F96F73" w14:textId="77777777" w:rsidR="002B331C" w:rsidRPr="00F51B0A" w:rsidRDefault="00732A5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could be improved to make it more attractive to use?</w:t>
            </w:r>
          </w:p>
          <w:p w14:paraId="5A357C06" w14:textId="77777777" w:rsidR="00791CDD" w:rsidRPr="00F51B0A" w:rsidRDefault="00791CDD" w:rsidP="004F538C">
            <w:pPr>
              <w:rPr>
                <w:rFonts w:ascii="Arial" w:hAnsi="Arial" w:cs="Arial"/>
              </w:rPr>
            </w:pPr>
          </w:p>
          <w:p w14:paraId="50E3C5B9" w14:textId="77777777" w:rsidR="002B331C" w:rsidRPr="00F51B0A" w:rsidRDefault="00732A5F">
            <w:pPr>
              <w:rPr>
                <w:rFonts w:ascii="Arial" w:hAnsi="Arial" w:cs="Arial"/>
                <w:i/>
              </w:rPr>
            </w:pPr>
            <w:r w:rsidRPr="00F51B0A">
              <w:rPr>
                <w:rFonts w:ascii="Arial" w:hAnsi="Arial" w:cs="Arial"/>
                <w:i/>
              </w:rPr>
              <w:t>If there are dropouts (significant number) in any of the modules, bring print screens and evaluate with the person during the interview:</w:t>
            </w:r>
          </w:p>
          <w:p w14:paraId="4D25385A" w14:textId="77777777" w:rsidR="002B331C" w:rsidRDefault="00732A5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CH"/>
              </w:rPr>
              <w:t>abandoned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</w:p>
          <w:p w14:paraId="27EFAEFC" w14:textId="77777777" w:rsidR="002B331C" w:rsidRPr="00F51B0A" w:rsidRDefault="00732A5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could be improved to make it more appealing?</w:t>
            </w:r>
          </w:p>
        </w:tc>
      </w:tr>
    </w:tbl>
    <w:p w14:paraId="1FBD36C9" w14:textId="77777777" w:rsidR="00F51B0A" w:rsidRDefault="00F51B0A">
      <w:r>
        <w:br w:type="page"/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2836"/>
        <w:gridCol w:w="7796"/>
      </w:tblGrid>
      <w:tr w:rsidR="00562829" w:rsidRPr="00791CDD" w14:paraId="76F0B746" w14:textId="77777777" w:rsidTr="00791CDD">
        <w:tc>
          <w:tcPr>
            <w:tcW w:w="10632" w:type="dxa"/>
            <w:gridSpan w:val="2"/>
            <w:tcBorders>
              <w:bottom w:val="single" w:sz="4" w:space="0" w:color="auto"/>
            </w:tcBorders>
            <w:shd w:val="clear" w:color="auto" w:fill="FBD4B4" w:themeFill="accent6" w:themeFillTint="66"/>
          </w:tcPr>
          <w:p w14:paraId="38EB8D7E" w14:textId="77777777" w:rsidR="00562829" w:rsidRPr="00F51B0A" w:rsidRDefault="00562829" w:rsidP="00064230">
            <w:pPr>
              <w:jc w:val="center"/>
              <w:rPr>
                <w:rFonts w:ascii="Arial" w:hAnsi="Arial" w:cs="Arial"/>
                <w:b/>
              </w:rPr>
            </w:pPr>
          </w:p>
          <w:p w14:paraId="3F9FF7C3" w14:textId="77777777" w:rsidR="002B331C" w:rsidRPr="00F51B0A" w:rsidRDefault="00732A5F">
            <w:pPr>
              <w:jc w:val="center"/>
              <w:rPr>
                <w:rFonts w:ascii="Arial" w:hAnsi="Arial" w:cs="Arial"/>
                <w:b/>
              </w:rPr>
            </w:pPr>
            <w:r w:rsidRPr="00F51B0A">
              <w:rPr>
                <w:rFonts w:ascii="Arial" w:hAnsi="Arial" w:cs="Arial"/>
                <w:b/>
              </w:rPr>
              <w:t>Evaluation of each module of the application</w:t>
            </w:r>
          </w:p>
        </w:tc>
      </w:tr>
      <w:tr w:rsidR="00791CDD" w:rsidRPr="00791CDD" w14:paraId="349B402A" w14:textId="77777777" w:rsidTr="00791CDD">
        <w:tc>
          <w:tcPr>
            <w:tcW w:w="2836" w:type="dxa"/>
            <w:tcBorders>
              <w:bottom w:val="single" w:sz="4" w:space="0" w:color="auto"/>
            </w:tcBorders>
          </w:tcPr>
          <w:p w14:paraId="0BB3E48E" w14:textId="77777777" w:rsidR="002B331C" w:rsidRDefault="00732A5F">
            <w:pPr>
              <w:rPr>
                <w:rFonts w:ascii="Arial" w:hAnsi="Arial" w:cs="Arial"/>
                <w:b/>
              </w:rPr>
            </w:pPr>
            <w:r w:rsidRPr="00791CDD">
              <w:rPr>
                <w:rFonts w:ascii="Arial" w:hAnsi="Arial" w:cs="Arial"/>
                <w:b/>
              </w:rPr>
              <w:t>Quiz</w:t>
            </w:r>
          </w:p>
          <w:p w14:paraId="0F53D343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1DDC633F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2AD81A51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3F765245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393EE76D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3D410994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03194976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7C23ED69" w14:textId="77777777" w:rsidR="00F51B0A" w:rsidRDefault="00F51B0A">
            <w:pPr>
              <w:rPr>
                <w:rFonts w:ascii="Arial" w:hAnsi="Arial" w:cs="Arial"/>
                <w:b/>
              </w:rPr>
            </w:pPr>
          </w:p>
          <w:p w14:paraId="0957C22C" w14:textId="77777777" w:rsidR="00F51B0A" w:rsidRDefault="00F51B0A">
            <w:pPr>
              <w:rPr>
                <w:rFonts w:ascii="Arial" w:hAnsi="Arial" w:cs="Arial"/>
                <w:b/>
              </w:rPr>
            </w:pPr>
          </w:p>
          <w:p w14:paraId="06C0C11E" w14:textId="77777777" w:rsidR="002B331C" w:rsidRDefault="00732A5F">
            <w:pPr>
              <w:rPr>
                <w:rFonts w:ascii="Arial" w:hAnsi="Arial" w:cs="Arial"/>
                <w:b/>
              </w:rPr>
            </w:pPr>
            <w:r w:rsidRPr="004F538C">
              <w:rPr>
                <w:rFonts w:ascii="Arial" w:hAnsi="Arial" w:cs="Arial"/>
                <w:b/>
              </w:rPr>
              <w:t>Challenge</w:t>
            </w:r>
          </w:p>
          <w:p w14:paraId="2BBD590B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1A0DB6DE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1B2D1B26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2C7732A2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73DE42AC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30B0A7D0" w14:textId="77777777" w:rsidR="00791CDD" w:rsidRPr="00791CDD" w:rsidRDefault="00791CDD" w:rsidP="00064230">
            <w:pPr>
              <w:rPr>
                <w:rFonts w:ascii="Arial" w:hAnsi="Arial" w:cs="Arial"/>
                <w:b/>
              </w:rPr>
            </w:pPr>
          </w:p>
          <w:p w14:paraId="04229CA0" w14:textId="77777777" w:rsidR="00AE20AE" w:rsidRDefault="00AE20AE" w:rsidP="00321EC0">
            <w:pPr>
              <w:rPr>
                <w:rFonts w:ascii="Arial" w:hAnsi="Arial" w:cs="Arial"/>
                <w:b/>
              </w:rPr>
            </w:pPr>
          </w:p>
          <w:p w14:paraId="3EDF533B" w14:textId="77777777" w:rsidR="00AE20AE" w:rsidRDefault="00AE20AE" w:rsidP="00321EC0">
            <w:pPr>
              <w:rPr>
                <w:rFonts w:ascii="Arial" w:hAnsi="Arial" w:cs="Arial"/>
                <w:b/>
              </w:rPr>
            </w:pPr>
          </w:p>
          <w:p w14:paraId="1888E59D" w14:textId="77777777" w:rsidR="00AE20AE" w:rsidRDefault="00AE20AE" w:rsidP="00321EC0">
            <w:pPr>
              <w:rPr>
                <w:rFonts w:ascii="Arial" w:hAnsi="Arial" w:cs="Arial"/>
                <w:b/>
              </w:rPr>
            </w:pPr>
          </w:p>
          <w:p w14:paraId="56DD7015" w14:textId="77777777" w:rsidR="002B331C" w:rsidRDefault="00791CDD">
            <w:pPr>
              <w:rPr>
                <w:rFonts w:ascii="Arial" w:hAnsi="Arial" w:cs="Arial"/>
                <w:b/>
              </w:rPr>
            </w:pPr>
            <w:r w:rsidRPr="004F538C">
              <w:rPr>
                <w:rFonts w:ascii="Arial" w:hAnsi="Arial" w:cs="Arial"/>
                <w:b/>
              </w:rPr>
              <w:t>Test</w:t>
            </w:r>
          </w:p>
          <w:p w14:paraId="0821AA60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0E91E910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0EA6C988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2F8E1B28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79B4A292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21CDC176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6D83A09C" w14:textId="77777777" w:rsidR="00AE20AE" w:rsidRDefault="00AE20AE" w:rsidP="00321EC0">
            <w:pPr>
              <w:rPr>
                <w:rFonts w:ascii="Arial" w:hAnsi="Arial" w:cs="Arial"/>
                <w:b/>
              </w:rPr>
            </w:pPr>
          </w:p>
          <w:p w14:paraId="6DB56B38" w14:textId="77777777" w:rsidR="002B331C" w:rsidRDefault="00732A5F">
            <w:pPr>
              <w:rPr>
                <w:rFonts w:ascii="Arial" w:hAnsi="Arial" w:cs="Arial"/>
                <w:b/>
              </w:rPr>
            </w:pPr>
            <w:r w:rsidRPr="004F538C">
              <w:rPr>
                <w:rFonts w:ascii="Arial" w:hAnsi="Arial" w:cs="Arial"/>
                <w:b/>
              </w:rPr>
              <w:t>Driver</w:t>
            </w:r>
          </w:p>
          <w:p w14:paraId="63DF2892" w14:textId="77777777" w:rsidR="00791CDD" w:rsidRPr="004F538C" w:rsidRDefault="00791CDD" w:rsidP="00321EC0">
            <w:pPr>
              <w:rPr>
                <w:rFonts w:ascii="Arial" w:hAnsi="Arial" w:cs="Arial"/>
                <w:b/>
              </w:rPr>
            </w:pPr>
          </w:p>
          <w:p w14:paraId="0324522B" w14:textId="77777777" w:rsidR="002B331C" w:rsidRDefault="00732A5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dia</w:t>
            </w:r>
          </w:p>
          <w:p w14:paraId="2370E908" w14:textId="77777777" w:rsidR="00791CDD" w:rsidRDefault="00791CDD" w:rsidP="00321EC0">
            <w:pPr>
              <w:rPr>
                <w:rFonts w:ascii="Arial" w:hAnsi="Arial" w:cs="Arial"/>
                <w:b/>
              </w:rPr>
            </w:pPr>
          </w:p>
          <w:p w14:paraId="3DA88E3B" w14:textId="77777777" w:rsidR="00791CDD" w:rsidRPr="00600ED9" w:rsidRDefault="00791CDD" w:rsidP="00321EC0">
            <w:pPr>
              <w:rPr>
                <w:rFonts w:ascii="Arial" w:hAnsi="Arial" w:cs="Arial"/>
                <w:b/>
              </w:rPr>
            </w:pPr>
          </w:p>
          <w:p w14:paraId="0665525E" w14:textId="77777777" w:rsidR="00791CDD" w:rsidRPr="00600ED9" w:rsidRDefault="00791CDD" w:rsidP="00321EC0">
            <w:pPr>
              <w:rPr>
                <w:rFonts w:ascii="Arial" w:hAnsi="Arial" w:cs="Arial"/>
                <w:b/>
              </w:rPr>
            </w:pPr>
          </w:p>
          <w:p w14:paraId="781586F5" w14:textId="77777777" w:rsidR="00791CDD" w:rsidRPr="00600ED9" w:rsidRDefault="00791CDD" w:rsidP="00321EC0">
            <w:pPr>
              <w:rPr>
                <w:rFonts w:ascii="Arial" w:hAnsi="Arial" w:cs="Arial"/>
                <w:b/>
              </w:rPr>
            </w:pPr>
          </w:p>
          <w:p w14:paraId="6CE768A7" w14:textId="77777777" w:rsidR="00791CDD" w:rsidRPr="00600ED9" w:rsidRDefault="00791CDD" w:rsidP="00321EC0">
            <w:pPr>
              <w:rPr>
                <w:rFonts w:ascii="Arial" w:hAnsi="Arial" w:cs="Arial"/>
                <w:b/>
              </w:rPr>
            </w:pPr>
          </w:p>
          <w:p w14:paraId="04A6AE0E" w14:textId="77777777" w:rsidR="00791CDD" w:rsidRPr="00600ED9" w:rsidRDefault="00791CDD" w:rsidP="00791CDD">
            <w:pPr>
              <w:rPr>
                <w:rFonts w:ascii="Arial" w:hAnsi="Arial" w:cs="Arial"/>
                <w:b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09700B68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What do you think of </w:t>
            </w:r>
            <w:r w:rsidR="00AE20AE" w:rsidRPr="00F51B0A">
              <w:rPr>
                <w:rFonts w:ascii="Arial" w:hAnsi="Arial" w:cs="Arial"/>
              </w:rPr>
              <w:t xml:space="preserve">the </w:t>
            </w:r>
            <w:proofErr w:type="spellStart"/>
            <w:r w:rsidR="00AE20AE" w:rsidRPr="00F51B0A">
              <w:rPr>
                <w:rFonts w:ascii="Arial" w:hAnsi="Arial" w:cs="Arial"/>
              </w:rPr>
              <w:t>Quizz</w:t>
            </w:r>
            <w:proofErr w:type="spellEnd"/>
            <w:r w:rsidRPr="00F51B0A">
              <w:rPr>
                <w:rFonts w:ascii="Arial" w:hAnsi="Arial" w:cs="Arial"/>
              </w:rPr>
              <w:t>?</w:t>
            </w:r>
          </w:p>
          <w:p w14:paraId="2A7250BA" w14:textId="77777777" w:rsidR="00791CDD" w:rsidRPr="00F51B0A" w:rsidRDefault="00791CDD" w:rsidP="00ED34F8">
            <w:pPr>
              <w:rPr>
                <w:rFonts w:ascii="Arial" w:hAnsi="Arial" w:cs="Arial"/>
              </w:rPr>
            </w:pPr>
          </w:p>
          <w:p w14:paraId="7E8FAF08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What do you think of the feedback? </w:t>
            </w:r>
          </w:p>
          <w:p w14:paraId="693AC056" w14:textId="77777777" w:rsidR="00791CDD" w:rsidRPr="00F51B0A" w:rsidRDefault="00791CDD" w:rsidP="00747464">
            <w:pPr>
              <w:rPr>
                <w:rFonts w:ascii="Arial" w:hAnsi="Arial" w:cs="Arial"/>
              </w:rPr>
            </w:pPr>
          </w:p>
          <w:p w14:paraId="0DF19BF4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was your reaction when you first read the feedback?</w:t>
            </w:r>
          </w:p>
          <w:p w14:paraId="08F8AB06" w14:textId="77777777" w:rsidR="00791CDD" w:rsidRPr="00F51B0A" w:rsidRDefault="00791CDD" w:rsidP="00747464">
            <w:pPr>
              <w:rPr>
                <w:rFonts w:ascii="Arial" w:hAnsi="Arial" w:cs="Arial"/>
              </w:rPr>
            </w:pPr>
          </w:p>
          <w:p w14:paraId="46C5AE51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recommendations made at the bottom of the feedback?</w:t>
            </w:r>
          </w:p>
          <w:p w14:paraId="28BD288D" w14:textId="77777777" w:rsidR="00791CDD" w:rsidRPr="00F51B0A" w:rsidRDefault="00791CDD" w:rsidP="00747464">
            <w:pPr>
              <w:rPr>
                <w:rFonts w:ascii="Arial" w:hAnsi="Arial" w:cs="Arial"/>
              </w:rPr>
            </w:pPr>
          </w:p>
          <w:p w14:paraId="7BC97BDE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According to the indicated consumption, </w:t>
            </w:r>
            <w:proofErr w:type="spellStart"/>
            <w:r w:rsidRPr="00F51B0A">
              <w:rPr>
                <w:rFonts w:ascii="Arial" w:hAnsi="Arial" w:cs="Arial"/>
              </w:rPr>
              <w:t>Meerly</w:t>
            </w:r>
            <w:proofErr w:type="spellEnd"/>
            <w:r w:rsidRPr="00F51B0A">
              <w:rPr>
                <w:rFonts w:ascii="Arial" w:hAnsi="Arial" w:cs="Arial"/>
              </w:rPr>
              <w:t xml:space="preserve"> proposes to make a challenge  </w:t>
            </w:r>
          </w:p>
          <w:p w14:paraId="7BA1DAE5" w14:textId="77777777" w:rsidR="00791CDD" w:rsidRPr="00F51B0A" w:rsidRDefault="00791CDD" w:rsidP="00747464">
            <w:pPr>
              <w:rPr>
                <w:rFonts w:ascii="Arial" w:hAnsi="Arial" w:cs="Arial"/>
              </w:rPr>
            </w:pPr>
          </w:p>
          <w:p w14:paraId="0B578F16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?</w:t>
            </w:r>
          </w:p>
          <w:p w14:paraId="3918F744" w14:textId="77777777" w:rsidR="00791CDD" w:rsidRPr="00F51B0A" w:rsidRDefault="00791CDD" w:rsidP="00747464">
            <w:pPr>
              <w:rPr>
                <w:rFonts w:ascii="Arial" w:hAnsi="Arial" w:cs="Arial"/>
              </w:rPr>
            </w:pPr>
          </w:p>
          <w:p w14:paraId="0DD2AEFE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badges (</w:t>
            </w:r>
            <w:r w:rsidRPr="00F51B0A">
              <w:rPr>
                <w:rFonts w:ascii="Arial" w:hAnsi="Arial" w:cs="Arial"/>
                <w:i/>
              </w:rPr>
              <w:t>show page if necessary</w:t>
            </w:r>
            <w:r w:rsidRPr="00F51B0A">
              <w:rPr>
                <w:rFonts w:ascii="Arial" w:hAnsi="Arial" w:cs="Arial"/>
              </w:rPr>
              <w:t>)?</w:t>
            </w:r>
          </w:p>
          <w:p w14:paraId="668FFE18" w14:textId="77777777" w:rsidR="00AE20AE" w:rsidRPr="00F51B0A" w:rsidRDefault="00AE20AE" w:rsidP="00747464">
            <w:pPr>
              <w:rPr>
                <w:rFonts w:ascii="Arial" w:hAnsi="Arial" w:cs="Arial"/>
              </w:rPr>
            </w:pPr>
          </w:p>
          <w:p w14:paraId="3D13C4EC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results (</w:t>
            </w:r>
            <w:r w:rsidRPr="00F51B0A">
              <w:rPr>
                <w:rFonts w:ascii="Arial" w:hAnsi="Arial" w:cs="Arial"/>
                <w:i/>
              </w:rPr>
              <w:t>show page if necessary)</w:t>
            </w:r>
            <w:r w:rsidRPr="00F51B0A">
              <w:rPr>
                <w:rFonts w:ascii="Arial" w:hAnsi="Arial" w:cs="Arial"/>
              </w:rPr>
              <w:t>?</w:t>
            </w:r>
          </w:p>
          <w:p w14:paraId="3A766248" w14:textId="77777777" w:rsidR="00AE20AE" w:rsidRPr="00F51B0A" w:rsidRDefault="00AE20AE" w:rsidP="00AE20AE">
            <w:pPr>
              <w:rPr>
                <w:rFonts w:ascii="Arial" w:hAnsi="Arial" w:cs="Arial"/>
              </w:rPr>
            </w:pPr>
          </w:p>
          <w:p w14:paraId="6AA5481C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statistics (related to your challenges)</w:t>
            </w:r>
          </w:p>
          <w:p w14:paraId="61CC3FD9" w14:textId="77777777" w:rsidR="00AE20AE" w:rsidRPr="00F51B0A" w:rsidRDefault="00AE20AE" w:rsidP="00747464">
            <w:pPr>
              <w:rPr>
                <w:rFonts w:ascii="Arial" w:hAnsi="Arial" w:cs="Arial"/>
              </w:rPr>
            </w:pPr>
          </w:p>
          <w:p w14:paraId="73BA5453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What do you think of </w:t>
            </w:r>
            <w:r w:rsidR="00AE20AE" w:rsidRPr="00F51B0A">
              <w:rPr>
                <w:rFonts w:ascii="Arial" w:hAnsi="Arial" w:cs="Arial"/>
              </w:rPr>
              <w:t>the Test</w:t>
            </w:r>
            <w:r w:rsidRPr="00F51B0A">
              <w:rPr>
                <w:rFonts w:ascii="Arial" w:hAnsi="Arial" w:cs="Arial"/>
              </w:rPr>
              <w:t>?</w:t>
            </w:r>
          </w:p>
          <w:p w14:paraId="4E41F4F4" w14:textId="77777777" w:rsidR="00791CDD" w:rsidRPr="00F51B0A" w:rsidRDefault="00791CDD" w:rsidP="00ED34F8">
            <w:pPr>
              <w:rPr>
                <w:rFonts w:ascii="Arial" w:hAnsi="Arial" w:cs="Arial"/>
              </w:rPr>
            </w:pPr>
          </w:p>
          <w:p w14:paraId="535F17C5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e results?</w:t>
            </w:r>
          </w:p>
          <w:p w14:paraId="021FC653" w14:textId="77777777" w:rsidR="00791CDD" w:rsidRPr="00F51B0A" w:rsidRDefault="00791CDD" w:rsidP="00ED34F8">
            <w:pPr>
              <w:rPr>
                <w:rFonts w:ascii="Arial" w:hAnsi="Arial" w:cs="Arial"/>
              </w:rPr>
            </w:pPr>
          </w:p>
          <w:p w14:paraId="180804E5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Have you read the health risks posted below the BAC level?</w:t>
            </w:r>
          </w:p>
          <w:p w14:paraId="06B07527" w14:textId="77777777" w:rsidR="00791CDD" w:rsidRPr="00F51B0A" w:rsidRDefault="00791CDD" w:rsidP="00ED34F8">
            <w:pPr>
              <w:rPr>
                <w:rFonts w:ascii="Arial" w:hAnsi="Arial" w:cs="Arial"/>
              </w:rPr>
            </w:pPr>
          </w:p>
          <w:p w14:paraId="3A8B06E0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?</w:t>
            </w:r>
          </w:p>
          <w:p w14:paraId="02939193" w14:textId="77777777" w:rsidR="00791CDD" w:rsidRPr="00F51B0A" w:rsidRDefault="00791CDD" w:rsidP="00ED34F8">
            <w:pPr>
              <w:rPr>
                <w:rFonts w:ascii="Arial" w:hAnsi="Arial" w:cs="Arial"/>
              </w:rPr>
            </w:pPr>
          </w:p>
          <w:p w14:paraId="724471D7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What do you think of </w:t>
            </w:r>
            <w:r w:rsidR="00122301" w:rsidRPr="00F51B0A">
              <w:rPr>
                <w:rFonts w:ascii="Arial" w:hAnsi="Arial" w:cs="Arial"/>
              </w:rPr>
              <w:t>this module?</w:t>
            </w:r>
          </w:p>
          <w:p w14:paraId="46D04336" w14:textId="77777777" w:rsidR="00791CDD" w:rsidRPr="00F51B0A" w:rsidRDefault="00791CDD" w:rsidP="009A11AC">
            <w:pPr>
              <w:rPr>
                <w:rFonts w:ascii="Arial" w:hAnsi="Arial" w:cs="Arial"/>
              </w:rPr>
            </w:pPr>
          </w:p>
          <w:p w14:paraId="3EAF53FF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do you think of this module?</w:t>
            </w:r>
          </w:p>
          <w:p w14:paraId="67362E42" w14:textId="77777777" w:rsidR="00791CDD" w:rsidRPr="00F51B0A" w:rsidRDefault="00791CDD" w:rsidP="003A7A4C">
            <w:pPr>
              <w:rPr>
                <w:rFonts w:ascii="Arial" w:hAnsi="Arial" w:cs="Arial"/>
              </w:rPr>
            </w:pPr>
          </w:p>
          <w:p w14:paraId="249984E7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ich pages did you find interesting and why?</w:t>
            </w:r>
          </w:p>
          <w:p w14:paraId="308C4D1D" w14:textId="77777777" w:rsidR="00791CDD" w:rsidRPr="00F51B0A" w:rsidRDefault="00791CDD" w:rsidP="003A7A4C">
            <w:pPr>
              <w:rPr>
                <w:rFonts w:ascii="Arial" w:hAnsi="Arial" w:cs="Arial"/>
              </w:rPr>
            </w:pPr>
          </w:p>
          <w:p w14:paraId="1177180C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part(s) did you not like about this module and why?</w:t>
            </w:r>
          </w:p>
          <w:p w14:paraId="20E234EA" w14:textId="77777777" w:rsidR="00791CDD" w:rsidRPr="00F51B0A" w:rsidRDefault="00791CDD" w:rsidP="003A7A4C">
            <w:pPr>
              <w:rPr>
                <w:rFonts w:ascii="Arial" w:hAnsi="Arial" w:cs="Arial"/>
              </w:rPr>
            </w:pPr>
          </w:p>
          <w:p w14:paraId="2114C376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information do you think we should add/delete?</w:t>
            </w:r>
          </w:p>
        </w:tc>
      </w:tr>
      <w:tr w:rsidR="003467CD" w:rsidRPr="00397E6C" w14:paraId="31AA9CC6" w14:textId="77777777" w:rsidTr="00791CDD">
        <w:tc>
          <w:tcPr>
            <w:tcW w:w="10632" w:type="dxa"/>
            <w:gridSpan w:val="2"/>
            <w:tcBorders>
              <w:top w:val="single" w:sz="4" w:space="0" w:color="auto"/>
            </w:tcBorders>
            <w:shd w:val="clear" w:color="auto" w:fill="FBD4B4" w:themeFill="accent6" w:themeFillTint="66"/>
          </w:tcPr>
          <w:p w14:paraId="42F94ADF" w14:textId="77777777" w:rsidR="003467CD" w:rsidRPr="00F51B0A" w:rsidRDefault="003467CD" w:rsidP="009F4035">
            <w:pPr>
              <w:jc w:val="center"/>
              <w:rPr>
                <w:rFonts w:ascii="Arial" w:hAnsi="Arial" w:cs="Arial"/>
                <w:b/>
              </w:rPr>
            </w:pPr>
          </w:p>
          <w:p w14:paraId="70BA2F04" w14:textId="77777777" w:rsidR="002B331C" w:rsidRDefault="00732A5F">
            <w:pPr>
              <w:jc w:val="center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Various</w:t>
            </w:r>
          </w:p>
        </w:tc>
      </w:tr>
      <w:tr w:rsidR="00791CDD" w:rsidRPr="00AE20AE" w14:paraId="61F81E07" w14:textId="77777777" w:rsidTr="00791CDD">
        <w:tc>
          <w:tcPr>
            <w:tcW w:w="2836" w:type="dxa"/>
            <w:tcBorders>
              <w:bottom w:val="single" w:sz="4" w:space="0" w:color="auto"/>
            </w:tcBorders>
          </w:tcPr>
          <w:p w14:paraId="794D1631" w14:textId="77777777" w:rsidR="002B331C" w:rsidRDefault="00732A5F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otifications</w:t>
            </w:r>
          </w:p>
          <w:p w14:paraId="1D5953D5" w14:textId="77777777" w:rsidR="00791CDD" w:rsidRDefault="00791CDD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06F1D9F0" w14:textId="77777777" w:rsidR="00791CDD" w:rsidRDefault="00791CDD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07429193" w14:textId="77777777" w:rsidR="00791CDD" w:rsidRDefault="00791CDD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1FD76F86" w14:textId="77777777" w:rsidR="00791CDD" w:rsidRDefault="00791CDD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26DE2739" w14:textId="77777777" w:rsidR="00791CDD" w:rsidRPr="002D5F9B" w:rsidRDefault="00791CDD" w:rsidP="00AE20AE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33936A62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 xml:space="preserve">What </w:t>
            </w:r>
            <w:r w:rsidR="00791CDD" w:rsidRPr="00F51B0A">
              <w:rPr>
                <w:rFonts w:ascii="Arial" w:hAnsi="Arial" w:cs="Arial"/>
              </w:rPr>
              <w:t>do you think about notifications?</w:t>
            </w:r>
          </w:p>
          <w:p w14:paraId="3964FFAD" w14:textId="77777777" w:rsidR="00791CDD" w:rsidRPr="00F51B0A" w:rsidRDefault="00791CDD" w:rsidP="00276CE2">
            <w:pPr>
              <w:rPr>
                <w:rFonts w:ascii="Arial" w:hAnsi="Arial" w:cs="Arial"/>
              </w:rPr>
            </w:pPr>
          </w:p>
          <w:p w14:paraId="72B17406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ich notifications have you noticed</w:t>
            </w:r>
            <w:r w:rsidR="00AE20AE" w:rsidRPr="00F51B0A">
              <w:rPr>
                <w:rFonts w:ascii="Arial" w:hAnsi="Arial" w:cs="Arial"/>
              </w:rPr>
              <w:t xml:space="preserve">? </w:t>
            </w:r>
            <w:r w:rsidRPr="00F51B0A">
              <w:rPr>
                <w:rFonts w:ascii="Arial" w:hAnsi="Arial" w:cs="Arial"/>
              </w:rPr>
              <w:t>Why did it happen?</w:t>
            </w:r>
          </w:p>
          <w:p w14:paraId="1CBD04C4" w14:textId="77777777" w:rsidR="00791CDD" w:rsidRPr="00F51B0A" w:rsidRDefault="00791CDD" w:rsidP="00276CE2">
            <w:pPr>
              <w:rPr>
                <w:rFonts w:ascii="Arial" w:hAnsi="Arial" w:cs="Arial"/>
              </w:rPr>
            </w:pPr>
          </w:p>
          <w:p w14:paraId="1A6C8CFA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How useful do you think notifications are?</w:t>
            </w:r>
          </w:p>
          <w:p w14:paraId="51690805" w14:textId="77777777" w:rsidR="00791CDD" w:rsidRPr="00F51B0A" w:rsidRDefault="00791CDD" w:rsidP="00276CE2">
            <w:pPr>
              <w:rPr>
                <w:rFonts w:ascii="Arial" w:hAnsi="Arial" w:cs="Arial"/>
              </w:rPr>
            </w:pPr>
          </w:p>
          <w:p w14:paraId="4565804F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What notifications could we add?</w:t>
            </w:r>
          </w:p>
        </w:tc>
      </w:tr>
      <w:tr w:rsidR="00276CE2" w:rsidRPr="00397E6C" w14:paraId="710E9C36" w14:textId="77777777" w:rsidTr="00791CDD">
        <w:tc>
          <w:tcPr>
            <w:tcW w:w="10632" w:type="dxa"/>
            <w:gridSpan w:val="2"/>
            <w:shd w:val="clear" w:color="auto" w:fill="FBD4B4" w:themeFill="accent6" w:themeFillTint="66"/>
          </w:tcPr>
          <w:p w14:paraId="06A4EFC1" w14:textId="77777777" w:rsidR="00276CE2" w:rsidRPr="00F51B0A" w:rsidRDefault="00276CE2" w:rsidP="00AA386E">
            <w:pPr>
              <w:jc w:val="center"/>
              <w:rPr>
                <w:rFonts w:ascii="Arial" w:hAnsi="Arial" w:cs="Arial"/>
                <w:b/>
              </w:rPr>
            </w:pPr>
          </w:p>
          <w:p w14:paraId="008E603C" w14:textId="77777777" w:rsidR="002B331C" w:rsidRDefault="00F51B0A">
            <w:pPr>
              <w:jc w:val="center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End of the interview</w:t>
            </w:r>
          </w:p>
        </w:tc>
      </w:tr>
      <w:tr w:rsidR="00791CDD" w:rsidRPr="00AE20AE" w14:paraId="54E72BA7" w14:textId="77777777" w:rsidTr="00791CDD">
        <w:tc>
          <w:tcPr>
            <w:tcW w:w="2836" w:type="dxa"/>
            <w:tcBorders>
              <w:bottom w:val="single" w:sz="4" w:space="0" w:color="auto"/>
            </w:tcBorders>
          </w:tcPr>
          <w:p w14:paraId="588BA938" w14:textId="77777777" w:rsidR="002B331C" w:rsidRDefault="00732A5F">
            <w:pPr>
              <w:rPr>
                <w:rFonts w:ascii="Arial" w:hAnsi="Arial" w:cs="Arial"/>
                <w:b/>
                <w:lang w:val="fr-CH"/>
              </w:rPr>
            </w:pPr>
            <w:r w:rsidRPr="003467CD">
              <w:rPr>
                <w:rFonts w:ascii="Arial" w:hAnsi="Arial" w:cs="Arial"/>
                <w:b/>
                <w:lang w:val="fr-CH"/>
              </w:rPr>
              <w:t xml:space="preserve">Any additional information 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00E7BA6A" w14:textId="77777777" w:rsidR="002B331C" w:rsidRPr="00F51B0A" w:rsidRDefault="00732A5F">
            <w:pPr>
              <w:rPr>
                <w:rFonts w:ascii="Arial" w:hAnsi="Arial" w:cs="Arial"/>
              </w:rPr>
            </w:pPr>
            <w:r w:rsidRPr="00F51B0A">
              <w:rPr>
                <w:rFonts w:ascii="Arial" w:hAnsi="Arial" w:cs="Arial"/>
              </w:rPr>
              <w:t>Is there anything else you would like to share before we end this interview?</w:t>
            </w:r>
          </w:p>
        </w:tc>
      </w:tr>
    </w:tbl>
    <w:p w14:paraId="438299E2" w14:textId="77777777" w:rsidR="00485133" w:rsidRPr="00F51B0A" w:rsidRDefault="00485133" w:rsidP="00485133"/>
    <w:sectPr w:rsidR="00485133" w:rsidRPr="00F51B0A" w:rsidSect="002B19D0">
      <w:headerReference w:type="default" r:id="rId8"/>
      <w:footerReference w:type="default" r:id="rId9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8A172" w14:textId="77777777" w:rsidR="00F27852" w:rsidRDefault="00F27852" w:rsidP="00B3025D">
      <w:pPr>
        <w:spacing w:after="0" w:line="240" w:lineRule="auto"/>
      </w:pPr>
      <w:r>
        <w:separator/>
      </w:r>
    </w:p>
  </w:endnote>
  <w:endnote w:type="continuationSeparator" w:id="0">
    <w:p w14:paraId="02BDF6BE" w14:textId="77777777" w:rsidR="00F27852" w:rsidRDefault="00F27852" w:rsidP="00B30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1232818"/>
      <w:docPartObj>
        <w:docPartGallery w:val="Page Numbers (Bottom of Page)"/>
        <w:docPartUnique/>
      </w:docPartObj>
    </w:sdtPr>
    <w:sdtEndPr/>
    <w:sdtContent>
      <w:p w14:paraId="26A175AF" w14:textId="77777777" w:rsidR="002B331C" w:rsidRDefault="00732A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2A5F">
          <w:rPr>
            <w:noProof/>
            <w:lang w:val="fr-FR"/>
          </w:rPr>
          <w:t>1</w:t>
        </w:r>
        <w:r>
          <w:fldChar w:fldCharType="end"/>
        </w:r>
      </w:p>
    </w:sdtContent>
  </w:sdt>
  <w:p w14:paraId="1B2C7ACA" w14:textId="77777777" w:rsidR="00064230" w:rsidRDefault="00064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AACDF" w14:textId="77777777" w:rsidR="00F27852" w:rsidRDefault="00F27852" w:rsidP="00B3025D">
      <w:pPr>
        <w:spacing w:after="0" w:line="240" w:lineRule="auto"/>
      </w:pPr>
      <w:r>
        <w:separator/>
      </w:r>
    </w:p>
  </w:footnote>
  <w:footnote w:type="continuationSeparator" w:id="0">
    <w:p w14:paraId="4BAE317C" w14:textId="77777777" w:rsidR="00F27852" w:rsidRDefault="00F27852" w:rsidP="00B30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68878" w14:textId="77777777" w:rsidR="002B331C" w:rsidRDefault="00732A5F">
    <w:pPr>
      <w:pStyle w:val="Header"/>
      <w:ind w:right="-705"/>
      <w:jc w:val="right"/>
      <w:rPr>
        <w:rFonts w:ascii="Arial" w:hAnsi="Arial" w:cs="Arial"/>
      </w:rPr>
    </w:pPr>
    <w:r w:rsidRPr="009C4F3E">
      <w:rPr>
        <w:rFonts w:ascii="Arial" w:hAnsi="Arial" w:cs="Arial"/>
      </w:rPr>
      <w:t xml:space="preserve">Alcohol Prevention App Development and </w:t>
    </w:r>
    <w:r>
      <w:rPr>
        <w:rFonts w:ascii="Arial" w:hAnsi="Arial" w:cs="Arial"/>
      </w:rPr>
      <w:t>Tertiary Students -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0CAB"/>
    <w:multiLevelType w:val="hybridMultilevel"/>
    <w:tmpl w:val="76AC4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26BDB"/>
    <w:multiLevelType w:val="hybridMultilevel"/>
    <w:tmpl w:val="1AA6D68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E415F"/>
    <w:multiLevelType w:val="hybridMultilevel"/>
    <w:tmpl w:val="4334705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00C01"/>
    <w:multiLevelType w:val="hybridMultilevel"/>
    <w:tmpl w:val="5E0EA76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355CB"/>
    <w:multiLevelType w:val="hybridMultilevel"/>
    <w:tmpl w:val="3ECA602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04BF7"/>
    <w:multiLevelType w:val="hybridMultilevel"/>
    <w:tmpl w:val="41EE9390"/>
    <w:lvl w:ilvl="0" w:tplc="6FDA91D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6565D"/>
    <w:multiLevelType w:val="hybridMultilevel"/>
    <w:tmpl w:val="07BAECC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87850"/>
    <w:multiLevelType w:val="hybridMultilevel"/>
    <w:tmpl w:val="E69A5A4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422C1E"/>
    <w:multiLevelType w:val="hybridMultilevel"/>
    <w:tmpl w:val="8C0661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4F3D8E"/>
    <w:multiLevelType w:val="hybridMultilevel"/>
    <w:tmpl w:val="4D30C05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25781"/>
    <w:multiLevelType w:val="hybridMultilevel"/>
    <w:tmpl w:val="4C78FD1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F40625"/>
    <w:multiLevelType w:val="hybridMultilevel"/>
    <w:tmpl w:val="9FDAED96"/>
    <w:lvl w:ilvl="0" w:tplc="176CD36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D43E2"/>
    <w:multiLevelType w:val="hybridMultilevel"/>
    <w:tmpl w:val="D13C7C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24186"/>
    <w:multiLevelType w:val="hybridMultilevel"/>
    <w:tmpl w:val="94B8E72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010F64"/>
    <w:multiLevelType w:val="hybridMultilevel"/>
    <w:tmpl w:val="75EAECE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77731D"/>
    <w:multiLevelType w:val="hybridMultilevel"/>
    <w:tmpl w:val="F29CEB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BD60B8"/>
    <w:multiLevelType w:val="hybridMultilevel"/>
    <w:tmpl w:val="259ACA8E"/>
    <w:lvl w:ilvl="0" w:tplc="98022F7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41CA3"/>
    <w:multiLevelType w:val="hybridMultilevel"/>
    <w:tmpl w:val="B7E45D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F40E58"/>
    <w:multiLevelType w:val="hybridMultilevel"/>
    <w:tmpl w:val="0748A6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4D41E3"/>
    <w:multiLevelType w:val="hybridMultilevel"/>
    <w:tmpl w:val="A1DAB2D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8531B5"/>
    <w:multiLevelType w:val="hybridMultilevel"/>
    <w:tmpl w:val="5FB65DA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653B9"/>
    <w:multiLevelType w:val="hybridMultilevel"/>
    <w:tmpl w:val="3788BE8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254B97"/>
    <w:multiLevelType w:val="hybridMultilevel"/>
    <w:tmpl w:val="6212DB8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B651B4"/>
    <w:multiLevelType w:val="hybridMultilevel"/>
    <w:tmpl w:val="4560FA62"/>
    <w:lvl w:ilvl="0" w:tplc="55B2FB88">
      <w:start w:val="1"/>
      <w:numFmt w:val="bullet"/>
      <w:lvlText w:val=""/>
      <w:lvlJc w:val="left"/>
      <w:pPr>
        <w:ind w:left="7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 w15:restartNumberingAfterBreak="0">
    <w:nsid w:val="5EA821F2"/>
    <w:multiLevelType w:val="hybridMultilevel"/>
    <w:tmpl w:val="D4204D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500D2"/>
    <w:multiLevelType w:val="hybridMultilevel"/>
    <w:tmpl w:val="42540C7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F45A56"/>
    <w:multiLevelType w:val="hybridMultilevel"/>
    <w:tmpl w:val="A168C45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6D194C"/>
    <w:multiLevelType w:val="hybridMultilevel"/>
    <w:tmpl w:val="71A0A9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8106C3"/>
    <w:multiLevelType w:val="hybridMultilevel"/>
    <w:tmpl w:val="1F94DC6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2D01BF"/>
    <w:multiLevelType w:val="hybridMultilevel"/>
    <w:tmpl w:val="90EA003C"/>
    <w:lvl w:ilvl="0" w:tplc="3C02A5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CB1970"/>
    <w:multiLevelType w:val="hybridMultilevel"/>
    <w:tmpl w:val="D790676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486A68"/>
    <w:multiLevelType w:val="hybridMultilevel"/>
    <w:tmpl w:val="B43025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1E7D71"/>
    <w:multiLevelType w:val="hybridMultilevel"/>
    <w:tmpl w:val="3DF0A8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AF3B4B"/>
    <w:multiLevelType w:val="hybridMultilevel"/>
    <w:tmpl w:val="2F3C8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53695F"/>
    <w:multiLevelType w:val="hybridMultilevel"/>
    <w:tmpl w:val="67C8F5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E13B5A"/>
    <w:multiLevelType w:val="hybridMultilevel"/>
    <w:tmpl w:val="AD2025BC"/>
    <w:lvl w:ilvl="0" w:tplc="0FD024E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3230BC"/>
    <w:multiLevelType w:val="hybridMultilevel"/>
    <w:tmpl w:val="9EDCCE0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F441FB"/>
    <w:multiLevelType w:val="hybridMultilevel"/>
    <w:tmpl w:val="374A8510"/>
    <w:lvl w:ilvl="0" w:tplc="55B2FB88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BD918C3"/>
    <w:multiLevelType w:val="hybridMultilevel"/>
    <w:tmpl w:val="2846703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0321175">
    <w:abstractNumId w:val="14"/>
  </w:num>
  <w:num w:numId="2" w16cid:durableId="2112624058">
    <w:abstractNumId w:val="38"/>
  </w:num>
  <w:num w:numId="3" w16cid:durableId="90441813">
    <w:abstractNumId w:val="12"/>
  </w:num>
  <w:num w:numId="4" w16cid:durableId="1855876109">
    <w:abstractNumId w:val="7"/>
  </w:num>
  <w:num w:numId="5" w16cid:durableId="1632903912">
    <w:abstractNumId w:val="5"/>
  </w:num>
  <w:num w:numId="6" w16cid:durableId="430004799">
    <w:abstractNumId w:val="17"/>
  </w:num>
  <w:num w:numId="7" w16cid:durableId="141967935">
    <w:abstractNumId w:val="30"/>
  </w:num>
  <w:num w:numId="8" w16cid:durableId="1379282333">
    <w:abstractNumId w:val="36"/>
  </w:num>
  <w:num w:numId="9" w16cid:durableId="1705252934">
    <w:abstractNumId w:val="31"/>
  </w:num>
  <w:num w:numId="10" w16cid:durableId="80109977">
    <w:abstractNumId w:val="18"/>
  </w:num>
  <w:num w:numId="11" w16cid:durableId="130438841">
    <w:abstractNumId w:val="15"/>
  </w:num>
  <w:num w:numId="12" w16cid:durableId="1717970444">
    <w:abstractNumId w:val="32"/>
  </w:num>
  <w:num w:numId="13" w16cid:durableId="115683197">
    <w:abstractNumId w:val="21"/>
  </w:num>
  <w:num w:numId="14" w16cid:durableId="1873572245">
    <w:abstractNumId w:val="10"/>
  </w:num>
  <w:num w:numId="15" w16cid:durableId="714046425">
    <w:abstractNumId w:val="1"/>
  </w:num>
  <w:num w:numId="16" w16cid:durableId="1669290610">
    <w:abstractNumId w:val="27"/>
  </w:num>
  <w:num w:numId="17" w16cid:durableId="692457546">
    <w:abstractNumId w:val="35"/>
  </w:num>
  <w:num w:numId="18" w16cid:durableId="306446530">
    <w:abstractNumId w:val="8"/>
  </w:num>
  <w:num w:numId="19" w16cid:durableId="1632057027">
    <w:abstractNumId w:val="19"/>
  </w:num>
  <w:num w:numId="20" w16cid:durableId="631329721">
    <w:abstractNumId w:val="3"/>
  </w:num>
  <w:num w:numId="21" w16cid:durableId="1315842275">
    <w:abstractNumId w:val="34"/>
  </w:num>
  <w:num w:numId="22" w16cid:durableId="216745081">
    <w:abstractNumId w:val="9"/>
  </w:num>
  <w:num w:numId="23" w16cid:durableId="1837186468">
    <w:abstractNumId w:val="26"/>
  </w:num>
  <w:num w:numId="24" w16cid:durableId="36391334">
    <w:abstractNumId w:val="11"/>
  </w:num>
  <w:num w:numId="25" w16cid:durableId="383677375">
    <w:abstractNumId w:val="0"/>
  </w:num>
  <w:num w:numId="26" w16cid:durableId="993071969">
    <w:abstractNumId w:val="13"/>
  </w:num>
  <w:num w:numId="27" w16cid:durableId="362824421">
    <w:abstractNumId w:val="33"/>
  </w:num>
  <w:num w:numId="28" w16cid:durableId="1175919330">
    <w:abstractNumId w:val="24"/>
  </w:num>
  <w:num w:numId="29" w16cid:durableId="500702951">
    <w:abstractNumId w:val="2"/>
  </w:num>
  <w:num w:numId="30" w16cid:durableId="2105688678">
    <w:abstractNumId w:val="6"/>
  </w:num>
  <w:num w:numId="31" w16cid:durableId="734550754">
    <w:abstractNumId w:val="16"/>
  </w:num>
  <w:num w:numId="32" w16cid:durableId="742339305">
    <w:abstractNumId w:val="39"/>
  </w:num>
  <w:num w:numId="33" w16cid:durableId="970093897">
    <w:abstractNumId w:val="22"/>
  </w:num>
  <w:num w:numId="34" w16cid:durableId="2109738792">
    <w:abstractNumId w:val="37"/>
  </w:num>
  <w:num w:numId="35" w16cid:durableId="1189024034">
    <w:abstractNumId w:val="23"/>
  </w:num>
  <w:num w:numId="36" w16cid:durableId="1398698839">
    <w:abstractNumId w:val="25"/>
  </w:num>
  <w:num w:numId="37" w16cid:durableId="1770809303">
    <w:abstractNumId w:val="20"/>
  </w:num>
  <w:num w:numId="38" w16cid:durableId="469977953">
    <w:abstractNumId w:val="29"/>
  </w:num>
  <w:num w:numId="39" w16cid:durableId="734743517">
    <w:abstractNumId w:val="28"/>
  </w:num>
  <w:num w:numId="40" w16cid:durableId="8637863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1B6"/>
    <w:rsid w:val="0000269A"/>
    <w:rsid w:val="000049FA"/>
    <w:rsid w:val="000127B5"/>
    <w:rsid w:val="00015E4B"/>
    <w:rsid w:val="00024B1C"/>
    <w:rsid w:val="00025EDD"/>
    <w:rsid w:val="0003762C"/>
    <w:rsid w:val="00042DA4"/>
    <w:rsid w:val="000576B8"/>
    <w:rsid w:val="00057B90"/>
    <w:rsid w:val="00064230"/>
    <w:rsid w:val="00072266"/>
    <w:rsid w:val="00080F86"/>
    <w:rsid w:val="0009066E"/>
    <w:rsid w:val="00095756"/>
    <w:rsid w:val="000A55C5"/>
    <w:rsid w:val="000A6651"/>
    <w:rsid w:val="000B421C"/>
    <w:rsid w:val="000B4DC0"/>
    <w:rsid w:val="000B73D6"/>
    <w:rsid w:val="000C022D"/>
    <w:rsid w:val="000C22CC"/>
    <w:rsid w:val="000C7DA1"/>
    <w:rsid w:val="000D1658"/>
    <w:rsid w:val="000D464C"/>
    <w:rsid w:val="000D62B6"/>
    <w:rsid w:val="000F1307"/>
    <w:rsid w:val="000F19AF"/>
    <w:rsid w:val="000F1A6F"/>
    <w:rsid w:val="000F312C"/>
    <w:rsid w:val="000F5481"/>
    <w:rsid w:val="000F6B5E"/>
    <w:rsid w:val="00103778"/>
    <w:rsid w:val="00105959"/>
    <w:rsid w:val="001105E7"/>
    <w:rsid w:val="00115F05"/>
    <w:rsid w:val="001160C7"/>
    <w:rsid w:val="00121345"/>
    <w:rsid w:val="00122301"/>
    <w:rsid w:val="0012748E"/>
    <w:rsid w:val="00130541"/>
    <w:rsid w:val="00141F77"/>
    <w:rsid w:val="001421A5"/>
    <w:rsid w:val="00147D12"/>
    <w:rsid w:val="00151392"/>
    <w:rsid w:val="0015467A"/>
    <w:rsid w:val="00156C6B"/>
    <w:rsid w:val="00173F78"/>
    <w:rsid w:val="0018042E"/>
    <w:rsid w:val="00180578"/>
    <w:rsid w:val="001868A0"/>
    <w:rsid w:val="0019252D"/>
    <w:rsid w:val="00193C53"/>
    <w:rsid w:val="00193FE4"/>
    <w:rsid w:val="0019553C"/>
    <w:rsid w:val="00195D98"/>
    <w:rsid w:val="00197427"/>
    <w:rsid w:val="001A0AE2"/>
    <w:rsid w:val="001A1D57"/>
    <w:rsid w:val="001B1BB2"/>
    <w:rsid w:val="001B4C89"/>
    <w:rsid w:val="001B767D"/>
    <w:rsid w:val="001C4E23"/>
    <w:rsid w:val="001D079E"/>
    <w:rsid w:val="001D15A8"/>
    <w:rsid w:val="001E17B8"/>
    <w:rsid w:val="001E5E9E"/>
    <w:rsid w:val="001E5EF0"/>
    <w:rsid w:val="001F35C5"/>
    <w:rsid w:val="00200219"/>
    <w:rsid w:val="00204E09"/>
    <w:rsid w:val="00210E35"/>
    <w:rsid w:val="002118E7"/>
    <w:rsid w:val="0021314E"/>
    <w:rsid w:val="00230312"/>
    <w:rsid w:val="002317A4"/>
    <w:rsid w:val="0023281F"/>
    <w:rsid w:val="00251F5A"/>
    <w:rsid w:val="0025405F"/>
    <w:rsid w:val="002554B5"/>
    <w:rsid w:val="00262781"/>
    <w:rsid w:val="002728F7"/>
    <w:rsid w:val="0027569F"/>
    <w:rsid w:val="00276CE2"/>
    <w:rsid w:val="00276E99"/>
    <w:rsid w:val="00280CC8"/>
    <w:rsid w:val="00281514"/>
    <w:rsid w:val="002947D0"/>
    <w:rsid w:val="002B19D0"/>
    <w:rsid w:val="002B331C"/>
    <w:rsid w:val="002C02ED"/>
    <w:rsid w:val="002C58D6"/>
    <w:rsid w:val="002D3612"/>
    <w:rsid w:val="002D5F9B"/>
    <w:rsid w:val="002E1E7B"/>
    <w:rsid w:val="002E259E"/>
    <w:rsid w:val="002F389C"/>
    <w:rsid w:val="002F4E80"/>
    <w:rsid w:val="002F6FB0"/>
    <w:rsid w:val="003076EA"/>
    <w:rsid w:val="00307CFB"/>
    <w:rsid w:val="00321EC0"/>
    <w:rsid w:val="00323155"/>
    <w:rsid w:val="00341E3C"/>
    <w:rsid w:val="00342EDD"/>
    <w:rsid w:val="003467CD"/>
    <w:rsid w:val="0035128E"/>
    <w:rsid w:val="00360F78"/>
    <w:rsid w:val="00361721"/>
    <w:rsid w:val="00361E8F"/>
    <w:rsid w:val="003628A4"/>
    <w:rsid w:val="003635CB"/>
    <w:rsid w:val="0036460A"/>
    <w:rsid w:val="00367F38"/>
    <w:rsid w:val="00373ADD"/>
    <w:rsid w:val="003753D0"/>
    <w:rsid w:val="0038604C"/>
    <w:rsid w:val="00397E6C"/>
    <w:rsid w:val="003A525F"/>
    <w:rsid w:val="003A6746"/>
    <w:rsid w:val="003A7A4C"/>
    <w:rsid w:val="003B063B"/>
    <w:rsid w:val="003C5F4B"/>
    <w:rsid w:val="003D2BF6"/>
    <w:rsid w:val="003D545E"/>
    <w:rsid w:val="003E4E53"/>
    <w:rsid w:val="003E5D74"/>
    <w:rsid w:val="003F0B6C"/>
    <w:rsid w:val="003F1FEE"/>
    <w:rsid w:val="00405965"/>
    <w:rsid w:val="00411E1B"/>
    <w:rsid w:val="00412B09"/>
    <w:rsid w:val="00416028"/>
    <w:rsid w:val="0042775F"/>
    <w:rsid w:val="00430883"/>
    <w:rsid w:val="004320FF"/>
    <w:rsid w:val="00434A24"/>
    <w:rsid w:val="00443250"/>
    <w:rsid w:val="004436AC"/>
    <w:rsid w:val="00443D45"/>
    <w:rsid w:val="00454645"/>
    <w:rsid w:val="00455E3B"/>
    <w:rsid w:val="004644F5"/>
    <w:rsid w:val="00466D13"/>
    <w:rsid w:val="00467132"/>
    <w:rsid w:val="00480F80"/>
    <w:rsid w:val="0048294D"/>
    <w:rsid w:val="00483277"/>
    <w:rsid w:val="00483C69"/>
    <w:rsid w:val="00484859"/>
    <w:rsid w:val="00485133"/>
    <w:rsid w:val="00486621"/>
    <w:rsid w:val="00492D3C"/>
    <w:rsid w:val="004B09CD"/>
    <w:rsid w:val="004C114E"/>
    <w:rsid w:val="004C2036"/>
    <w:rsid w:val="004C3AC5"/>
    <w:rsid w:val="004D5D61"/>
    <w:rsid w:val="004E4257"/>
    <w:rsid w:val="004E4AD0"/>
    <w:rsid w:val="004F538C"/>
    <w:rsid w:val="004F7AEA"/>
    <w:rsid w:val="00517DAE"/>
    <w:rsid w:val="005243F1"/>
    <w:rsid w:val="00536749"/>
    <w:rsid w:val="005511A1"/>
    <w:rsid w:val="00551C9F"/>
    <w:rsid w:val="00562829"/>
    <w:rsid w:val="00562CFE"/>
    <w:rsid w:val="00572206"/>
    <w:rsid w:val="00574951"/>
    <w:rsid w:val="0057569A"/>
    <w:rsid w:val="00581191"/>
    <w:rsid w:val="0059070B"/>
    <w:rsid w:val="00591B10"/>
    <w:rsid w:val="005975C4"/>
    <w:rsid w:val="005A52F3"/>
    <w:rsid w:val="005B03DC"/>
    <w:rsid w:val="005C0474"/>
    <w:rsid w:val="005C35A2"/>
    <w:rsid w:val="005C3C34"/>
    <w:rsid w:val="005C42D4"/>
    <w:rsid w:val="005D38C9"/>
    <w:rsid w:val="005D6F1D"/>
    <w:rsid w:val="005E2999"/>
    <w:rsid w:val="005E3580"/>
    <w:rsid w:val="005F4AE2"/>
    <w:rsid w:val="005F73DC"/>
    <w:rsid w:val="005F744D"/>
    <w:rsid w:val="00600ED9"/>
    <w:rsid w:val="00603ED4"/>
    <w:rsid w:val="00607DA0"/>
    <w:rsid w:val="006109A0"/>
    <w:rsid w:val="00613508"/>
    <w:rsid w:val="006156B1"/>
    <w:rsid w:val="006219BC"/>
    <w:rsid w:val="00623717"/>
    <w:rsid w:val="006253B0"/>
    <w:rsid w:val="00631C82"/>
    <w:rsid w:val="0063203F"/>
    <w:rsid w:val="006338BB"/>
    <w:rsid w:val="00635251"/>
    <w:rsid w:val="00641A18"/>
    <w:rsid w:val="006434E9"/>
    <w:rsid w:val="006520FE"/>
    <w:rsid w:val="00652239"/>
    <w:rsid w:val="00664266"/>
    <w:rsid w:val="00666400"/>
    <w:rsid w:val="0066715A"/>
    <w:rsid w:val="00685BF6"/>
    <w:rsid w:val="00692BB2"/>
    <w:rsid w:val="00692E36"/>
    <w:rsid w:val="0069377A"/>
    <w:rsid w:val="00695273"/>
    <w:rsid w:val="006A6D68"/>
    <w:rsid w:val="006A74A9"/>
    <w:rsid w:val="006C0360"/>
    <w:rsid w:val="006D3B5B"/>
    <w:rsid w:val="006D63D7"/>
    <w:rsid w:val="006F4F5A"/>
    <w:rsid w:val="006F611E"/>
    <w:rsid w:val="006F750C"/>
    <w:rsid w:val="00705E62"/>
    <w:rsid w:val="00706B50"/>
    <w:rsid w:val="007111C5"/>
    <w:rsid w:val="007132BB"/>
    <w:rsid w:val="00713E84"/>
    <w:rsid w:val="00727B70"/>
    <w:rsid w:val="00731EDD"/>
    <w:rsid w:val="00732A5F"/>
    <w:rsid w:val="00737CB8"/>
    <w:rsid w:val="00741043"/>
    <w:rsid w:val="00741CC2"/>
    <w:rsid w:val="0074240E"/>
    <w:rsid w:val="0074380A"/>
    <w:rsid w:val="00747464"/>
    <w:rsid w:val="00747486"/>
    <w:rsid w:val="00750988"/>
    <w:rsid w:val="00751229"/>
    <w:rsid w:val="00751B82"/>
    <w:rsid w:val="00752364"/>
    <w:rsid w:val="00753FEF"/>
    <w:rsid w:val="00762C1D"/>
    <w:rsid w:val="00770548"/>
    <w:rsid w:val="00771EA2"/>
    <w:rsid w:val="007723B6"/>
    <w:rsid w:val="00775603"/>
    <w:rsid w:val="00776A44"/>
    <w:rsid w:val="00776B83"/>
    <w:rsid w:val="0078382F"/>
    <w:rsid w:val="00785F07"/>
    <w:rsid w:val="00791CAC"/>
    <w:rsid w:val="00791CDD"/>
    <w:rsid w:val="007950ED"/>
    <w:rsid w:val="00795AB6"/>
    <w:rsid w:val="00796091"/>
    <w:rsid w:val="007A3010"/>
    <w:rsid w:val="007A36B8"/>
    <w:rsid w:val="007A502B"/>
    <w:rsid w:val="007B0138"/>
    <w:rsid w:val="007B153E"/>
    <w:rsid w:val="007B3CDD"/>
    <w:rsid w:val="007C0AB0"/>
    <w:rsid w:val="007C1EAF"/>
    <w:rsid w:val="007C2CCE"/>
    <w:rsid w:val="007C4261"/>
    <w:rsid w:val="007C4974"/>
    <w:rsid w:val="007C7614"/>
    <w:rsid w:val="007E040F"/>
    <w:rsid w:val="007E6CA1"/>
    <w:rsid w:val="007E7818"/>
    <w:rsid w:val="007F0BA2"/>
    <w:rsid w:val="007F49EC"/>
    <w:rsid w:val="007F5315"/>
    <w:rsid w:val="00800154"/>
    <w:rsid w:val="00800C91"/>
    <w:rsid w:val="00801CA4"/>
    <w:rsid w:val="00802940"/>
    <w:rsid w:val="00811BC4"/>
    <w:rsid w:val="00811D72"/>
    <w:rsid w:val="00816DC8"/>
    <w:rsid w:val="00821BCA"/>
    <w:rsid w:val="008243C8"/>
    <w:rsid w:val="008246C9"/>
    <w:rsid w:val="008437E8"/>
    <w:rsid w:val="00850963"/>
    <w:rsid w:val="00853A99"/>
    <w:rsid w:val="00861550"/>
    <w:rsid w:val="00862818"/>
    <w:rsid w:val="0086441D"/>
    <w:rsid w:val="00865F05"/>
    <w:rsid w:val="00867828"/>
    <w:rsid w:val="008A2E7C"/>
    <w:rsid w:val="008A79DA"/>
    <w:rsid w:val="008B1644"/>
    <w:rsid w:val="008B1E93"/>
    <w:rsid w:val="008B4E25"/>
    <w:rsid w:val="008B5FDF"/>
    <w:rsid w:val="008D1809"/>
    <w:rsid w:val="008D27B9"/>
    <w:rsid w:val="008D69A4"/>
    <w:rsid w:val="008E0983"/>
    <w:rsid w:val="008E0D66"/>
    <w:rsid w:val="008E1FD4"/>
    <w:rsid w:val="008E3F91"/>
    <w:rsid w:val="008E43B9"/>
    <w:rsid w:val="008E6771"/>
    <w:rsid w:val="008E7F3D"/>
    <w:rsid w:val="008F0938"/>
    <w:rsid w:val="008F60C9"/>
    <w:rsid w:val="009026B4"/>
    <w:rsid w:val="00917754"/>
    <w:rsid w:val="009209DF"/>
    <w:rsid w:val="00926804"/>
    <w:rsid w:val="00926994"/>
    <w:rsid w:val="00927FF0"/>
    <w:rsid w:val="00930681"/>
    <w:rsid w:val="0093380F"/>
    <w:rsid w:val="00934BA7"/>
    <w:rsid w:val="00970644"/>
    <w:rsid w:val="00971B63"/>
    <w:rsid w:val="009725D1"/>
    <w:rsid w:val="009824EC"/>
    <w:rsid w:val="00984731"/>
    <w:rsid w:val="00987617"/>
    <w:rsid w:val="00990998"/>
    <w:rsid w:val="009911D8"/>
    <w:rsid w:val="00992595"/>
    <w:rsid w:val="009935B0"/>
    <w:rsid w:val="00997606"/>
    <w:rsid w:val="009A10E2"/>
    <w:rsid w:val="009A11AC"/>
    <w:rsid w:val="009A4278"/>
    <w:rsid w:val="009A4C88"/>
    <w:rsid w:val="009B0594"/>
    <w:rsid w:val="009B3A2A"/>
    <w:rsid w:val="009C36E5"/>
    <w:rsid w:val="009C4CF6"/>
    <w:rsid w:val="009C4F3E"/>
    <w:rsid w:val="009C6150"/>
    <w:rsid w:val="009D0D83"/>
    <w:rsid w:val="009D1ECF"/>
    <w:rsid w:val="009D3CB9"/>
    <w:rsid w:val="009D55F5"/>
    <w:rsid w:val="009E04D4"/>
    <w:rsid w:val="009E6923"/>
    <w:rsid w:val="009F59FB"/>
    <w:rsid w:val="009F7947"/>
    <w:rsid w:val="00A00EE4"/>
    <w:rsid w:val="00A17F89"/>
    <w:rsid w:val="00A23956"/>
    <w:rsid w:val="00A24914"/>
    <w:rsid w:val="00A329A2"/>
    <w:rsid w:val="00A32F32"/>
    <w:rsid w:val="00A37583"/>
    <w:rsid w:val="00A465AD"/>
    <w:rsid w:val="00A54345"/>
    <w:rsid w:val="00A57C0C"/>
    <w:rsid w:val="00A62AC8"/>
    <w:rsid w:val="00A6446C"/>
    <w:rsid w:val="00A7598B"/>
    <w:rsid w:val="00A9266B"/>
    <w:rsid w:val="00A946B4"/>
    <w:rsid w:val="00AA1D05"/>
    <w:rsid w:val="00AA419F"/>
    <w:rsid w:val="00AB0F09"/>
    <w:rsid w:val="00AB7387"/>
    <w:rsid w:val="00AC1D3D"/>
    <w:rsid w:val="00AC27C2"/>
    <w:rsid w:val="00AC53B6"/>
    <w:rsid w:val="00AD37FE"/>
    <w:rsid w:val="00AE0B1F"/>
    <w:rsid w:val="00AE20AE"/>
    <w:rsid w:val="00AE3463"/>
    <w:rsid w:val="00AE51E2"/>
    <w:rsid w:val="00AF17E7"/>
    <w:rsid w:val="00AF2A64"/>
    <w:rsid w:val="00AF455F"/>
    <w:rsid w:val="00AF6916"/>
    <w:rsid w:val="00B02E3E"/>
    <w:rsid w:val="00B066FD"/>
    <w:rsid w:val="00B1106A"/>
    <w:rsid w:val="00B141B6"/>
    <w:rsid w:val="00B1669E"/>
    <w:rsid w:val="00B20EA2"/>
    <w:rsid w:val="00B3025D"/>
    <w:rsid w:val="00B318C0"/>
    <w:rsid w:val="00B347F7"/>
    <w:rsid w:val="00B359EB"/>
    <w:rsid w:val="00B401B5"/>
    <w:rsid w:val="00B40892"/>
    <w:rsid w:val="00B4221C"/>
    <w:rsid w:val="00B5079D"/>
    <w:rsid w:val="00B5585C"/>
    <w:rsid w:val="00B61204"/>
    <w:rsid w:val="00B6149B"/>
    <w:rsid w:val="00B617C0"/>
    <w:rsid w:val="00B65C2E"/>
    <w:rsid w:val="00B75331"/>
    <w:rsid w:val="00B801FB"/>
    <w:rsid w:val="00B84AC5"/>
    <w:rsid w:val="00B91346"/>
    <w:rsid w:val="00B93CF8"/>
    <w:rsid w:val="00B96205"/>
    <w:rsid w:val="00BA58CB"/>
    <w:rsid w:val="00BB24C9"/>
    <w:rsid w:val="00BB2682"/>
    <w:rsid w:val="00BB3620"/>
    <w:rsid w:val="00BB478A"/>
    <w:rsid w:val="00BC17CF"/>
    <w:rsid w:val="00BC4E00"/>
    <w:rsid w:val="00BC592C"/>
    <w:rsid w:val="00BD459B"/>
    <w:rsid w:val="00BE2DFF"/>
    <w:rsid w:val="00BF1EF4"/>
    <w:rsid w:val="00BF2765"/>
    <w:rsid w:val="00C01CA0"/>
    <w:rsid w:val="00C03528"/>
    <w:rsid w:val="00C052D8"/>
    <w:rsid w:val="00C10108"/>
    <w:rsid w:val="00C123DB"/>
    <w:rsid w:val="00C17FF4"/>
    <w:rsid w:val="00C20C2A"/>
    <w:rsid w:val="00C2392F"/>
    <w:rsid w:val="00C30164"/>
    <w:rsid w:val="00C343C3"/>
    <w:rsid w:val="00C55227"/>
    <w:rsid w:val="00C60B84"/>
    <w:rsid w:val="00C60E7C"/>
    <w:rsid w:val="00C61A38"/>
    <w:rsid w:val="00C8427E"/>
    <w:rsid w:val="00C843F4"/>
    <w:rsid w:val="00C857DA"/>
    <w:rsid w:val="00C857E7"/>
    <w:rsid w:val="00CA0772"/>
    <w:rsid w:val="00CB5CCA"/>
    <w:rsid w:val="00CB7D2E"/>
    <w:rsid w:val="00CC0FCB"/>
    <w:rsid w:val="00CC426B"/>
    <w:rsid w:val="00CC4CCA"/>
    <w:rsid w:val="00CC742A"/>
    <w:rsid w:val="00CC79BD"/>
    <w:rsid w:val="00CD00F7"/>
    <w:rsid w:val="00CD15A4"/>
    <w:rsid w:val="00CD2114"/>
    <w:rsid w:val="00CD6FA1"/>
    <w:rsid w:val="00CE525C"/>
    <w:rsid w:val="00CE56CB"/>
    <w:rsid w:val="00CE7FA0"/>
    <w:rsid w:val="00CF0647"/>
    <w:rsid w:val="00CF1DD2"/>
    <w:rsid w:val="00CF2729"/>
    <w:rsid w:val="00D03D3B"/>
    <w:rsid w:val="00D068C3"/>
    <w:rsid w:val="00D114D4"/>
    <w:rsid w:val="00D12C72"/>
    <w:rsid w:val="00D15B2F"/>
    <w:rsid w:val="00D21011"/>
    <w:rsid w:val="00D21D00"/>
    <w:rsid w:val="00D27315"/>
    <w:rsid w:val="00D279B3"/>
    <w:rsid w:val="00D30A83"/>
    <w:rsid w:val="00D36DA6"/>
    <w:rsid w:val="00D40523"/>
    <w:rsid w:val="00D41B44"/>
    <w:rsid w:val="00D43FE0"/>
    <w:rsid w:val="00D463A4"/>
    <w:rsid w:val="00D6072A"/>
    <w:rsid w:val="00D665A0"/>
    <w:rsid w:val="00D767E5"/>
    <w:rsid w:val="00D7761C"/>
    <w:rsid w:val="00D84D24"/>
    <w:rsid w:val="00D87D9B"/>
    <w:rsid w:val="00D92A78"/>
    <w:rsid w:val="00DA3172"/>
    <w:rsid w:val="00DA5AA8"/>
    <w:rsid w:val="00DB4BB1"/>
    <w:rsid w:val="00DC172C"/>
    <w:rsid w:val="00DC3A04"/>
    <w:rsid w:val="00DD22EC"/>
    <w:rsid w:val="00DD77DF"/>
    <w:rsid w:val="00DE31BE"/>
    <w:rsid w:val="00DE32CF"/>
    <w:rsid w:val="00DE6453"/>
    <w:rsid w:val="00DE6E21"/>
    <w:rsid w:val="00DF2C65"/>
    <w:rsid w:val="00DF39F1"/>
    <w:rsid w:val="00DF564D"/>
    <w:rsid w:val="00E06D7C"/>
    <w:rsid w:val="00E22D0E"/>
    <w:rsid w:val="00E23579"/>
    <w:rsid w:val="00E30908"/>
    <w:rsid w:val="00E31CF0"/>
    <w:rsid w:val="00E41782"/>
    <w:rsid w:val="00E42EDB"/>
    <w:rsid w:val="00E43476"/>
    <w:rsid w:val="00E45EA6"/>
    <w:rsid w:val="00E4669E"/>
    <w:rsid w:val="00E51FFD"/>
    <w:rsid w:val="00E54285"/>
    <w:rsid w:val="00E56A03"/>
    <w:rsid w:val="00E719C5"/>
    <w:rsid w:val="00E76CE4"/>
    <w:rsid w:val="00E90C9B"/>
    <w:rsid w:val="00E92B11"/>
    <w:rsid w:val="00E95F09"/>
    <w:rsid w:val="00E963FF"/>
    <w:rsid w:val="00E9649B"/>
    <w:rsid w:val="00EA333F"/>
    <w:rsid w:val="00EB002D"/>
    <w:rsid w:val="00EB1A42"/>
    <w:rsid w:val="00EB5C3E"/>
    <w:rsid w:val="00EB5F08"/>
    <w:rsid w:val="00ED34F8"/>
    <w:rsid w:val="00ED455A"/>
    <w:rsid w:val="00EE6E16"/>
    <w:rsid w:val="00EE7389"/>
    <w:rsid w:val="00EE7980"/>
    <w:rsid w:val="00EE7A85"/>
    <w:rsid w:val="00EE7D65"/>
    <w:rsid w:val="00EF39EB"/>
    <w:rsid w:val="00EF5FC0"/>
    <w:rsid w:val="00F01D9F"/>
    <w:rsid w:val="00F04415"/>
    <w:rsid w:val="00F04B39"/>
    <w:rsid w:val="00F1408A"/>
    <w:rsid w:val="00F27852"/>
    <w:rsid w:val="00F303B7"/>
    <w:rsid w:val="00F32C18"/>
    <w:rsid w:val="00F33365"/>
    <w:rsid w:val="00F35112"/>
    <w:rsid w:val="00F3719A"/>
    <w:rsid w:val="00F4172D"/>
    <w:rsid w:val="00F46EF3"/>
    <w:rsid w:val="00F51B0A"/>
    <w:rsid w:val="00F55598"/>
    <w:rsid w:val="00F5665F"/>
    <w:rsid w:val="00F62AD4"/>
    <w:rsid w:val="00F66C14"/>
    <w:rsid w:val="00F817D3"/>
    <w:rsid w:val="00F824DB"/>
    <w:rsid w:val="00F82596"/>
    <w:rsid w:val="00F839D0"/>
    <w:rsid w:val="00F83A0D"/>
    <w:rsid w:val="00F87820"/>
    <w:rsid w:val="00FA7DAC"/>
    <w:rsid w:val="00FB56B4"/>
    <w:rsid w:val="00FB6910"/>
    <w:rsid w:val="00FC321A"/>
    <w:rsid w:val="00FC3392"/>
    <w:rsid w:val="00FD3EC9"/>
    <w:rsid w:val="00FE10F0"/>
    <w:rsid w:val="00FF1982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670B"/>
  <w15:docId w15:val="{33E02519-E1DB-4145-9D0A-B97F42A0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1B6"/>
    <w:pPr>
      <w:ind w:left="720"/>
      <w:contextualSpacing/>
    </w:pPr>
  </w:style>
  <w:style w:type="table" w:styleId="TableGrid">
    <w:name w:val="Table Grid"/>
    <w:basedOn w:val="TableNormal"/>
    <w:uiPriority w:val="59"/>
    <w:rsid w:val="00EE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25D"/>
  </w:style>
  <w:style w:type="paragraph" w:styleId="Footer">
    <w:name w:val="footer"/>
    <w:basedOn w:val="Normal"/>
    <w:link w:val="Foot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25D"/>
  </w:style>
  <w:style w:type="paragraph" w:styleId="BalloonText">
    <w:name w:val="Balloon Text"/>
    <w:basedOn w:val="Normal"/>
    <w:link w:val="BalloonTextChar"/>
    <w:uiPriority w:val="99"/>
    <w:semiHidden/>
    <w:unhideWhenUsed/>
    <w:rsid w:val="00AF2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A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A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05E8B-C2B3-43B7-B03F-EBDAFA22B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aroz</dc:creator>
  <cp:keywords>, docId:7ED1BA08FD73D937AF77BF46221BC9A2</cp:keywords>
  <cp:lastModifiedBy>Nicolas Bertholet</cp:lastModifiedBy>
  <cp:revision>2</cp:revision>
  <cp:lastPrinted>2019-02-04T13:02:00Z</cp:lastPrinted>
  <dcterms:created xsi:type="dcterms:W3CDTF">2022-11-25T15:01:00Z</dcterms:created>
  <dcterms:modified xsi:type="dcterms:W3CDTF">2022-11-25T15:01:00Z</dcterms:modified>
</cp:coreProperties>
</file>